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84B" w:rsidRPr="0043384B" w:rsidRDefault="0043384B" w:rsidP="0043384B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r w:rsidRPr="0043384B">
        <w:rPr>
          <w:rFonts w:ascii="Times New Roman" w:hAnsi="Times New Roman" w:cs="Times New Roman" w:hint="eastAsia"/>
          <w:b/>
          <w:sz w:val="24"/>
        </w:rPr>
        <w:t>Table</w:t>
      </w:r>
      <w:r w:rsidRPr="0043384B">
        <w:rPr>
          <w:rFonts w:ascii="Times New Roman" w:hAnsi="Times New Roman" w:cs="Times New Roman"/>
          <w:b/>
          <w:sz w:val="24"/>
        </w:rPr>
        <w:t xml:space="preserve"> S1. Mean and range of</w:t>
      </w:r>
      <w:r w:rsidRPr="0043384B">
        <w:rPr>
          <w:rFonts w:ascii="Times New Roman" w:hAnsi="Times New Roman" w:cs="Times New Roman" w:hint="eastAsia"/>
          <w:b/>
          <w:sz w:val="24"/>
        </w:rPr>
        <w:t xml:space="preserve"> habitats</w:t>
      </w:r>
      <w:r w:rsidRPr="0043384B">
        <w:rPr>
          <w:rFonts w:ascii="Times New Roman" w:hAnsi="Times New Roman" w:cs="Times New Roman"/>
          <w:b/>
          <w:sz w:val="24"/>
        </w:rPr>
        <w:t xml:space="preserve"> (%) within 100, 200, </w:t>
      </w:r>
      <w:r w:rsidRPr="0043384B">
        <w:rPr>
          <w:rFonts w:ascii="Times New Roman" w:hAnsi="Times New Roman" w:cs="Times New Roman" w:hint="eastAsia"/>
          <w:b/>
          <w:sz w:val="24"/>
        </w:rPr>
        <w:t>3</w:t>
      </w:r>
      <w:r w:rsidRPr="0043384B">
        <w:rPr>
          <w:rFonts w:ascii="Times New Roman" w:hAnsi="Times New Roman" w:cs="Times New Roman"/>
          <w:b/>
          <w:sz w:val="24"/>
        </w:rPr>
        <w:t xml:space="preserve">00, </w:t>
      </w:r>
      <w:r w:rsidRPr="0043384B">
        <w:rPr>
          <w:rFonts w:ascii="Times New Roman" w:hAnsi="Times New Roman" w:cs="Times New Roman" w:hint="eastAsia"/>
          <w:b/>
          <w:sz w:val="24"/>
        </w:rPr>
        <w:t>4</w:t>
      </w:r>
      <w:r w:rsidRPr="0043384B">
        <w:rPr>
          <w:rFonts w:ascii="Times New Roman" w:hAnsi="Times New Roman" w:cs="Times New Roman"/>
          <w:b/>
          <w:sz w:val="24"/>
        </w:rPr>
        <w:t xml:space="preserve">00 and </w:t>
      </w:r>
      <w:r w:rsidRPr="0043384B">
        <w:rPr>
          <w:rFonts w:ascii="Times New Roman" w:hAnsi="Times New Roman" w:cs="Times New Roman" w:hint="eastAsia"/>
          <w:b/>
          <w:sz w:val="24"/>
        </w:rPr>
        <w:t>5</w:t>
      </w:r>
      <w:r w:rsidRPr="0043384B">
        <w:rPr>
          <w:rFonts w:ascii="Times New Roman" w:hAnsi="Times New Roman" w:cs="Times New Roman"/>
          <w:b/>
          <w:sz w:val="24"/>
        </w:rPr>
        <w:t xml:space="preserve">00 m radius in </w:t>
      </w:r>
      <w:r w:rsidRPr="0043384B">
        <w:rPr>
          <w:rFonts w:ascii="Times New Roman" w:hAnsi="Times New Roman" w:cs="Times New Roman" w:hint="eastAsia"/>
          <w:b/>
          <w:sz w:val="24"/>
        </w:rPr>
        <w:t>2017 and 2018</w:t>
      </w:r>
    </w:p>
    <w:tbl>
      <w:tblPr>
        <w:tblW w:w="121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7"/>
        <w:gridCol w:w="1701"/>
        <w:gridCol w:w="731"/>
        <w:gridCol w:w="1540"/>
        <w:gridCol w:w="1490"/>
        <w:gridCol w:w="1300"/>
        <w:gridCol w:w="1410"/>
        <w:gridCol w:w="1640"/>
        <w:gridCol w:w="1530"/>
      </w:tblGrid>
      <w:tr w:rsidR="0043384B" w:rsidTr="006164EF">
        <w:trPr>
          <w:trHeight w:val="327"/>
        </w:trPr>
        <w:tc>
          <w:tcPr>
            <w:tcW w:w="7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bookmarkEnd w:id="0"/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a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Regions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dius</w:t>
            </w:r>
          </w:p>
        </w:tc>
        <w:tc>
          <w:tcPr>
            <w:tcW w:w="89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Habitats</w:t>
            </w:r>
          </w:p>
        </w:tc>
      </w:tr>
      <w:tr w:rsidR="0043384B" w:rsidTr="006164EF">
        <w:trPr>
          <w:trHeight w:val="327"/>
        </w:trPr>
        <w:tc>
          <w:tcPr>
            <w:tcW w:w="7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uciferous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n-crucifero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est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as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land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rba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ter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ngd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m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(0.02-0.26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(0.06-0.33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(0.22-0.79)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(0.03-0.12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(0.01-0.1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(0.00-0.00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ngd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(0.04-0.3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(0.08-0.5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(0.14-0.7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(0.07-0.1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(0.01-0.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(0.00-0.00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ngd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(0.06-0.32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(0.07-0.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(0.05-0.7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(0.07-0.2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(0.03-0.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(0.00-0.00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ngd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(0.11-0.3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(0.06-0.5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(0.01-0.6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(0.02-0.2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(0.00-0.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(0.00-0.00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ngd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(0.22-0.56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(0.06-0.5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(0.00-0.3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(0.00-0.3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(0.00-0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(0.00-0.00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Zhangzhou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(0.12-0.4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(0.05-0.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(0.07-0.5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(0.05-0.0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(0.01-0.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(0.01-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Zhangzhou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(0.12-0.5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(0.04-0.4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(0.07-0.5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(0.04-0.0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(0.01-0.22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Zhangzhou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(0.13-0.6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(0.05-0.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(0.1-0.5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(0.04-0.1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(0.01-0.09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Zhangzhou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17-0.72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(0.07-0.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(0.08-0.4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(0.03-0.1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Zhangzhou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(0.24-0.8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2-0.2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5-0.5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(0-0.1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anpi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(0.08-0.39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(0.11-0.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(0.06-0.6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(0.1-0.2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(0.00-0.00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anpi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(0.1-0.46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(0.13-0.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(0.04-0.5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(0.1-0.2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(0.00-0.00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anpi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(0.14-0.5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(0.13-0.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(0.01-0.4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(0.06-0.2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(0.00-0.00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anpi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(0.15-0.7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(0.09-0.6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(0.00-0.00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anpi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(0.27-0.86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(0.01-0.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(0.00-0.00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ngd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(0.08-0.3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(0.04-0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(0.11-0.7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(0.01-0.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(0.00-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ngd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9-0.3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(0.04-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(0.09-0.7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(0.11-0.2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(0.02-0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(0.00-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ngd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(0.11-0.39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(0.06-0.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(0.02-0.6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(0.14-0.3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(0.01-0.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(0.00-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ngd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(0.01-0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(0.09-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(0.05-0.5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(0.11-0.4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ingde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(0.21-0.6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(0.18-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(0.07-0.3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Zhangzhou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(0.11-0.5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(0.03-0.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(0.07-0.5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(0.05-0.1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(0.01-0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(0.01-0.25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Zhangzhou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(0.14-0.5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(0.04-0.3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(0.07-0.52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(0.05-0.1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(0.01-0.22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Zhangzhou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(0.18-0.62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(0.04-0.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(0.1-0.5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(0.05-0.1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(0.01-0.09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Zhangzhou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(0.22-0.69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(0.04-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(0.08-0.4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(0.04-0.1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Zhangzhou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(0.23-0.8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9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1(0.05-0.5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6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anpi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(0.08-0.3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(0.02-0.3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(0.07-0.6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(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8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anpi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0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(0.09-0.4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(0.03-0.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(0.05-0.6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(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anpi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0m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9(0.11-0.48)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3(0.05-0.48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(0.02-0.52)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(0.07-0.21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8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2)</w:t>
            </w:r>
          </w:p>
        </w:tc>
      </w:tr>
      <w:tr w:rsidR="0043384B" w:rsidTr="006164EF">
        <w:trPr>
          <w:trHeight w:val="640"/>
        </w:trPr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anping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City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(0.13-0.64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(0.07-0.5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7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4(0.05-0.2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43384B" w:rsidRDefault="0043384B" w:rsidP="006164E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(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7)</w:t>
            </w:r>
          </w:p>
        </w:tc>
      </w:tr>
    </w:tbl>
    <w:p w:rsidR="0043384B" w:rsidRDefault="0043384B" w:rsidP="004338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Non-cruciferous vegetables including eggplant, pepper, </w:t>
      </w:r>
      <w:proofErr w:type="spellStart"/>
      <w:r>
        <w:rPr>
          <w:rFonts w:ascii="Times New Roman" w:hAnsi="Times New Roman" w:cs="Times New Roman"/>
        </w:rPr>
        <w:t>tomatoe</w:t>
      </w:r>
      <w:proofErr w:type="spellEnd"/>
      <w:r>
        <w:rPr>
          <w:rFonts w:ascii="Times New Roman" w:hAnsi="Times New Roman" w:cs="Times New Roman"/>
        </w:rPr>
        <w:t xml:space="preserve">, bean, and corn. </w:t>
      </w:r>
    </w:p>
    <w:p w:rsidR="0043384B" w:rsidRDefault="0043384B" w:rsidP="004338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Forests including Coniferous, Bamboo and Broad leaved trees.</w:t>
      </w:r>
    </w:p>
    <w:p w:rsidR="0043384B" w:rsidRDefault="0043384B" w:rsidP="004338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Grassland including the strip and patch grassland in cultivated area and natural grass between forest and cultivated land.</w:t>
      </w:r>
    </w:p>
    <w:p w:rsidR="0043384B" w:rsidRDefault="0043384B" w:rsidP="004338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Urban including residential district, road and artificial greenhouse. </w:t>
      </w:r>
    </w:p>
    <w:p w:rsidR="0043384B" w:rsidRDefault="0043384B" w:rsidP="004338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ter including river, pond and reservoir.</w:t>
      </w:r>
    </w:p>
    <w:p w:rsidR="000026C6" w:rsidRDefault="000026C6"/>
    <w:sectPr w:rsidR="000026C6" w:rsidSect="004338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84B"/>
    <w:rsid w:val="000026C6"/>
    <w:rsid w:val="0043384B"/>
    <w:rsid w:val="0049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BDD158-046F-4767-8420-F4BE4FC2E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84B"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OR POZSGAI</dc:creator>
  <cp:keywords/>
  <dc:description/>
  <cp:lastModifiedBy>GABOR POZSGAI</cp:lastModifiedBy>
  <cp:revision>1</cp:revision>
  <dcterms:created xsi:type="dcterms:W3CDTF">2021-02-04T23:07:00Z</dcterms:created>
  <dcterms:modified xsi:type="dcterms:W3CDTF">2021-02-04T23:07:00Z</dcterms:modified>
</cp:coreProperties>
</file>